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Autospacing="0" w:before="0" w:afterAutospacing="0" w:after="240"/>
        <w:ind w:left="0" w:right="0"/>
        <w:jc w:val="both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S2 Table. Sources and Conditions of Expression Data.</w:t>
      </w:r>
    </w:p>
    <w:tbl>
      <w:tblPr>
        <w:tblStyle w:val="PlainTable2"/>
        <w:tblW w:w="9560" w:type="dxa"/>
        <w:jc w:val="left"/>
        <w:tblInd w:w="0" w:type="dxa"/>
        <w:tblLayout w:type="fixed"/>
        <w:tblCellMar>
          <w:top w:w="90" w:type="dxa"/>
          <w:left w:w="90" w:type="dxa"/>
          <w:bottom w:w="90" w:type="dxa"/>
          <w:right w:w="90" w:type="dxa"/>
        </w:tblCellMar>
        <w:tblLook w:firstRow="1" w:noVBand="1" w:lastRow="0" w:firstColumn="0" w:lastColumn="0" w:noHBand="1" w:val="0620"/>
      </w:tblPr>
      <w:tblGrid>
        <w:gridCol w:w="956"/>
        <w:gridCol w:w="956"/>
        <w:gridCol w:w="1071"/>
        <w:gridCol w:w="841"/>
        <w:gridCol w:w="956"/>
        <w:gridCol w:w="956"/>
        <w:gridCol w:w="956"/>
        <w:gridCol w:w="956"/>
        <w:gridCol w:w="956"/>
        <w:gridCol w:w="956"/>
      </w:tblGrid>
      <w:tr>
        <w:trPr>
          <w:trHeight w:val="300" w:hRule="atLeast"/>
        </w:trPr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Organism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udy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rug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osage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uratio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Growth phase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Total number of genes with expression values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umber of DE genes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rrelation coefficient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left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. coli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Blot et al. 2006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4f263829f3d3d48e2cc&quot;],&quot;referencesOptions&quot;:{&quot;doc:670e44f263829f3d3d48e2c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90368762,&quot;citationText&quot;:&quot;&lt;span style=\&quot;font-family:Calibri;font-size:10.666666666666666px;color:#FF0000\&quot;&gt;[15]&lt;/span&gt;&quot;}"/>
                <w:id w:val="490368762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1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rfloxa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314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634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113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.433e-03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Peter et al. 2004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522ff30c8749140fdcc&quot;],&quot;referencesOptions&quot;:{&quot;doc:670e4522ff30c8749140fdc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64949107,&quot;citationText&quot;:&quot;&lt;span style=\&quot;font-family:Calibri;font-size:10.666666666666666px;color:#FF0000\&quot;&gt;[16]&lt;/span&gt;&quot;}"/>
                <w:id w:val="564949107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2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0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66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332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.010e-08</w:t>
            </w:r>
          </w:p>
        </w:tc>
      </w:tr>
      <w:tr>
        <w:trPr>
          <w:trHeight w:val="385" w:hRule="atLeast"/>
        </w:trPr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. enterica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Gogoleva et al. 2020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69670c0606522c802da&quot;],&quot;referencesOptions&quot;:{&quot;doc:670e469670c0606522c802d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70940680,&quot;citationText&quot;:&quot;&lt;span style=\&quot;font-family:Calibri;font-size:10.666666666666666px;color:#FF0000\&quot;&gt;[17]&lt;/span&gt;&quot;}"/>
                <w:id w:val="470940680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3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0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60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565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296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175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.769e-24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left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. dadantii</w:t>
            </w:r>
          </w:p>
        </w:tc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El Houdaigui et al. 2019 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434b75a3c558f14c7&quot;],&quot;referencesOptions&quot;:{&quot;doc:6709272434b75a3c558f14c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52797239,&quot;citationText&quot;:&quot;&lt;span style=\&quot;font-family:Calibri;font-size:10.666666666666666px;color:#FF0000\&quot;&gt;[3]&lt;/span&gt;&quot;}"/>
                <w:id w:val="1252797239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4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0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351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181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141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.173e-06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0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ationary</w:t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620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0.019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.537e-01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Pineau et al. 2022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834b75a3c558f14cc&quot;],&quot;referencesOptions&quot;:{&quot;doc:6709272834b75a3c558f14c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96357818,&quot;citationText&quot;:&quot;&lt;span style=\&quot;font-family:Calibri;font-size:10.666666666666666px;color:#FF0000\&quot;&gt;[18]&lt;/span&gt;&quot;}"/>
                <w:id w:val="1396357818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5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econeolitsine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0 uM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75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412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.092e-25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econeolitsine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0 uM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ationary</w:t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29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410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8.665e-15</w:t>
            </w:r>
          </w:p>
        </w:tc>
      </w:tr>
      <w:tr>
        <w:trPr>
          <w:trHeight w:val="600" w:hRule="atLeast"/>
        </w:trPr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left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Autospacing="1"/>
              <w:jc w:val="center"/>
              <w:rPr>
                <w:rFonts w:ascii="Calibri" w:hAnsi="Calibri" w:eastAsia="Calibri" w:cs="Calibri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reptococcus pneumoniae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De la Campa E-MTAB-141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6eb63829f3d3d48e2fd&quot;],&quot;referencesOptions&quot;:{&quot;doc:670e46eb63829f3d3d48e2f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69349277,&quot;citationText&quot;:&quot;&lt;span style=\&quot;font-family:Calibri;font-size:10.666666666666666px;color:#FF0000\&quot;&gt;[19]&lt;/span&gt;&quot;}"/>
                <w:id w:val="969349277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6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40 ug/ml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restart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888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293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261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.177e-21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De la Campa GSE77748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72970c0606522c802eb&quot;],&quot;referencesOptions&quot;:{&quot;doc:670e472970c0606522c802e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      <w:id w:val="60891708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7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econeolitsine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8 uM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5 min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</w:tc>
        <w:tc>
          <w:tcPr>
            <w:tcW w:w="956" w:type="dxa"/>
            <w:vMerge w:val="continue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359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094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.504e-04</w:t>
            </w:r>
          </w:p>
        </w:tc>
      </w:tr>
      <w:tr>
        <w:trPr>
          <w:trHeight w:val="300" w:hRule="atLeast"/>
        </w:trPr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left w:val="single" w:sz="6" w:space="0" w:color="000000"/>
              <w:bottom w:val="nil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Mycoplasma pneumoniae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Junier et al. 2016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13c7d327fae74b0c8da144&quot;],&quot;referencesOptions&quot;:{&quot;doc:6713c7d327fae74b0c8da14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78460369,&quot;citationText&quot;:&quot;&lt;span style=\&quot;font-family:Calibri;font-size:10.666666666666666px;color:#FF0000\&quot;&gt;[20]&lt;/span&gt;&quot;}"/>
                <w:id w:val="950685544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8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Autospacing="1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vobiocin</w:t>
            </w:r>
          </w:p>
          <w:p>
            <w:pPr>
              <w:pStyle w:val="Normal"/>
              <w:suppressAutoHyphens w:val="true"/>
              <w:spacing w:lineRule="auto" w:line="240"/>
              <w:rPr>
                <w:rFonts w:ascii="Calibri" w:hAnsi="Calibri" w:eastAsia="Calibri" w:cs="Calibri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Autospacing="1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50 ug/ml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Calibri" w:hAnsi="Calibri" w:eastAsia="Calibri" w:cs="Calibri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Autospacing="1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0 min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Calibri" w:hAnsi="Calibri" w:eastAsia="Calibri" w:cs="Calibri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Autospacing="1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onential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Calibri" w:hAnsi="Calibri" w:eastAsia="Calibri" w:cs="Calibri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lang w:val="en-US" w:eastAsia="ja-JP" w:bidi="ar-SA"/>
              </w:rPr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nil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034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13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614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5" w:type="dxa"/>
              <w:left w:w="55" w:type="dxa"/>
              <w:right w:w="5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.809e-32</w:t>
            </w:r>
          </w:p>
        </w:tc>
      </w:tr>
      <w:tr>
        <w:trPr>
          <w:trHeight w:val="300" w:hRule="atLeast"/>
        </w:trPr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/>
                <w:iCs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ynecochoccus Elongatus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uppressAutoHyphens w:val="true"/>
              <w:spacing w:lineRule="auto" w:line="240" w:beforeAutospacing="1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Vijayan et al, 2009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e4d090380ac0d0e4e8fd8&quot;],&quot;referencesOptions&quot;:{&quot;doc:670e4d090380ac0d0e4e8fd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11340155,&quot;citationText&quot;:&quot;&lt;span style=\&quot;font-family:Calibri;font-size:10.666666666666666px;color:#FF0000\&quot;&gt;[21]&lt;/span&gt;&quot;}"/>
                <w:id w:val="2011340155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9</w:t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10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</w:t>
            </w:r>
          </w:p>
        </w:tc>
        <w:tc>
          <w:tcPr>
            <w:tcW w:w="8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rrelation with circadian cycle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529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527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-0.088</w:t>
            </w:r>
          </w:p>
        </w:tc>
        <w:tc>
          <w:tcPr>
            <w:tcW w:w="9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9.848e-06</w:t>
            </w:r>
          </w:p>
        </w:tc>
      </w:tr>
    </w:tbl>
    <w:p>
      <w:pPr>
        <w:pStyle w:val="Normal"/>
        <w:widowControl w:val="false"/>
        <w:spacing w:lineRule="auto" w:line="480" w:beforeAutospacing="0" w:before="0" w:afterAutospacing="0" w:after="240"/>
        <w:ind w:left="0" w:right="0"/>
        <w:jc w:val="both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Autospacing="0" w:before="0" w:afterAutospacing="0" w:after="240"/>
        <w:ind w:left="0" w:right="0"/>
        <w:jc w:val="both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/>
        <w:t>1</w:t>
      </w:r>
      <w:r>
        <w:rPr/>
        <w:t>.     Blot N, Mavathur R, Geertz M, Travers A, Muskhelishvili G. (2006) Homeostatic regulation of supercoiling sensitivity coordinates transcription of the bacterial genome. EMBO Rep 7: 710–715. 10.1038/sj.embor.7400729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2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>.     Peter BJ, Arsuaga J, Breier AM, Khodursky AB, Brown PO, et al. (2004) Genomic transcriptional response to loss of chromosomal supercoiling in escherichia coli. Genome Biology 5: R87.1–R87.16. 10.1186/gb-2004-5-11-r87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/>
        <w:t>3</w:t>
      </w:r>
      <w:r>
        <w:rPr/>
        <w:t>.     Gogoleva N, Kravchenko U, Nikolaichik Y, Gogolev Y. (2020) Transcriptomic dataset of wild type and phoP mutant pectobacterium versatile. Data Brief 32: 106123. 10.1016/j.dib.2020.106123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4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>.     El Houdaigui B, Forquet R, Hindré T, Schneider D, Nasser W, et al. (2019) Bacterial genome architecture shapes global transcriptional regulation by DNA supercoiling. Nucleic Acids Res 47: 5648–5657. 10.1093/nar/gkz300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5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.     Pineau M, Martis B. S, Forquet R, Baude J, Villard C, et al. (2022) What is a supercoiling-sensitive gene? insights from topoisomerase I inhibition in the gram-negative bacterium dickeya dadantii. Nucleic Acids Res 50: 9149–9161. 10.1093/nar/gkac679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6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.     Ferrandiz M, Martin-Galiano AJ, Schvartzman JB, de la Campa AG. (2010) The genome of streptococcus pneumoniae is organized in topology-reacting gene clusters. Nucleic Acids Res 38: 3570–3581. 10.1093/nar/gkq106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7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.     Martin-Galiano AJ, Ferrandiz MJ, de la Campa AG. (2017) Bridging chromosomal architecture and pathophysiology of streptococcus pneumoniae. Genome Biol Evol 9: 350–361. 10.1093/gbe/evw299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8</w:t>
      </w: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.     Junier I, Unal EB, Yus E, Llorens-Rico V, Serrano L. (2016) Insights into the mechanisms of basal coordination of transcription using a genome-reduced bacterium. Cell Syst 2: 391–401. 10.1016/j.cels.2016.04.015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/>
        <w:t>9</w:t>
      </w:r>
      <w:r>
        <w:rPr/>
        <w:t xml:space="preserve">.     Vijayan V, Zuzow R, O'Shea EK. (2009) Oscillations in supercoiling drive circadian gene expression in cyanobacteria. Proc Natl Acad Sci USA 106: 22564–22568. 10.1073/pnas.0912673106.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Calibri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PAGE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 </w:t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of </w:t>
          </w: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NUMPAGES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PAGE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 </w:t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of </w:t>
          </w: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NUMPAGES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hyphenationZone w:val="36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uiPriority w:val="0"/>
    <w:qFormat/>
    <w:rsid w:val="55fedfe1"/>
    <w:pPr>
      <w:widowControl w:val="false"/>
      <w:shd w:val="clear" w:color="auto" w:fill="FFFFFF" w:themeFill="background1"/>
      <w:suppressAutoHyphens w:val="true"/>
      <w:bidi w:val="0"/>
      <w:spacing w:lineRule="auto" w:line="276" w:beforeAutospacing="0" w:before="0" w:afterAutospacing="0" w:after="0"/>
      <w:ind w:left="0" w:right="0"/>
      <w:jc w:val="both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color w:themeColor="text1" w:val="000000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55fedfe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Ascii" w:cstheme="majorBidi" w:eastAsiaTheme="majorEastAsia" w:hAnsiTheme="majorAsci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55fedfe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Ascii" w:cstheme="majorBidi" w:eastAsiaTheme="majorEastAsia" w:hAnsiTheme="majorAsci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55fedfe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55fedfe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55fedfe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55fedfe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55fedfe1"/>
    <w:pPr>
      <w:keepNext w:val="true"/>
      <w:keepLines/>
      <w:spacing w:before="40" w:after="0"/>
      <w:outlineLvl w:val="6"/>
    </w:pPr>
    <w:rPr>
      <w:rFonts w:eastAsia="" w:cs="" w:cstheme="majorBidi" w:eastAsiaTheme="majorEastAsi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55fedfe1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55fedfe1"/>
    <w:pPr>
      <w:keepNext w:val="true"/>
      <w:keepLines/>
      <w:outlineLvl w:val="8"/>
    </w:pPr>
    <w:rPr>
      <w:rFonts w:eastAsia="" w:cs="" w:cstheme="majorBidi" w:eastAsiaTheme="majorEastAsia"/>
      <w:color w:themeColor="text1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420a396d"/>
    <w:rPr>
      <w:color w:val="467886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420a396d"/>
    <w:rPr>
      <w:color w:themeColor="background1" w:themeShade="80" w:val="808080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55fedfe1"/>
    <w:pPr>
      <w:spacing w:before="0" w:after="80"/>
      <w:contextualSpacing/>
    </w:pPr>
    <w:rPr>
      <w:rFonts w:ascii="Aptos Display" w:hAnsi="Aptos Display" w:eastAsia="" w:cs="" w:asciiTheme="majorAscii" w:cstheme="majorBidi" w:eastAsiaTheme="majorEastAsia" w:hAnsiTheme="majorAsci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55fedfe1"/>
    <w:pPr/>
    <w:rPr>
      <w:rFonts w:eastAsia="" w:cs="" w:cstheme="majorBidi" w:eastAsiaTheme="majorEastAsia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55fedfe1"/>
    <w:pPr>
      <w:spacing w:before="160" w:after="0"/>
      <w:jc w:val="center"/>
    </w:pPr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55fed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rsid w:val="55fedfe1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uiPriority w:val="99"/>
    <w:unhideWhenUsed/>
    <w:rsid w:val="55fedfe1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glossaryDocument" Target="glossary/document.xml"/>
</Relationships>
</file>

<file path=word/glossary/document.xml><?xml version="1.0" encoding="utf-8"?>
<w:glossaryDocument xmlns:wp14="http://schemas.microsoft.com/office/word/2010/wordprocessingDrawing" xmlns:w14="http://schemas.microsoft.com/office/word/2010/wordml" xmlns:w="http://schemas.openxmlformats.org/wordprocessingml/2006/main" xmlns:mc="http://schemas.openxmlformats.org/markup-compatibility/2006" mc:Ignorable="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BB5D0-76A1-47F8-9F0D-CE06C0178B09}"/>
      </w:docPartPr>
      <w:docPartBody>
        <w:p w:rsidR="420A396D" w:rsidRDefault="420A396D" w14:paraId="4CF6AF79" w14:textId="5D1E8513">
          <w:r w:rsidRPr="420A396D" w:rsidR="420A396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25.8.2.2$Windows_X86_64 LibreOffice_project/d401f2107ccab8f924a8e2df40f573aab7605b6f</Application>
  <AppVersion>15.0000</AppVersion>
  <Pages>3</Pages>
  <Words>476</Words>
  <Characters>2706</Characters>
  <CharactersWithSpaces>3095</CharactersWithSpaces>
  <Paragraphs>1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21:19:41Z</dcterms:created>
  <dc:creator>Boaz Goldberg</dc:creator>
  <dc:description/>
  <dc:language>en-US</dc:language>
  <cp:lastModifiedBy/>
  <dcterms:modified xsi:type="dcterms:W3CDTF">2025-11-05T12:50:1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